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C20" w:rsidRPr="009F6C20" w:rsidRDefault="009F6C20" w:rsidP="009F6C20">
      <w:pPr>
        <w:pStyle w:val="Lgende"/>
        <w:keepNext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tbl>
      <w:tblPr>
        <w:tblStyle w:val="TableauListe7Couleur"/>
        <w:tblpPr w:leftFromText="141" w:rightFromText="141" w:vertAnchor="page" w:horzAnchor="margin" w:tblpXSpec="center" w:tblpY="1846"/>
        <w:tblW w:w="2517" w:type="pct"/>
        <w:tblLook w:val="0620" w:firstRow="1" w:lastRow="0" w:firstColumn="0" w:lastColumn="0" w:noHBand="1" w:noVBand="1"/>
      </w:tblPr>
      <w:tblGrid>
        <w:gridCol w:w="2703"/>
        <w:gridCol w:w="4347"/>
      </w:tblGrid>
      <w:tr w:rsidR="008F3D0C" w:rsidRPr="008F3D0C" w:rsidTr="008F3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2" w:type="pct"/>
            <w:noWrap/>
            <w:vAlign w:val="center"/>
          </w:tcPr>
          <w:p w:rsidR="008F3D0C" w:rsidRPr="008F3D0C" w:rsidRDefault="008F3D0C" w:rsidP="008F3D0C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8F3D0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Gene</w:t>
            </w:r>
          </w:p>
        </w:tc>
        <w:tc>
          <w:tcPr>
            <w:tcW w:w="3168" w:type="pct"/>
            <w:vAlign w:val="center"/>
          </w:tcPr>
          <w:p w:rsidR="008F3D0C" w:rsidRPr="008F3D0C" w:rsidRDefault="008F3D0C" w:rsidP="008F3D0C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8F3D0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Substitution model</w:t>
            </w:r>
          </w:p>
        </w:tc>
      </w:tr>
      <w:tr w:rsidR="008F3D0C" w:rsidRPr="008F3D0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gdhA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amura-Nei</w:t>
            </w:r>
            <w:r w:rsidRPr="00FF69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F69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rN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) + G*</w:t>
            </w:r>
          </w:p>
        </w:tc>
      </w:tr>
      <w:tr w:rsidR="008F3D0C" w:rsidRPr="00D2601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egawa-Kishino-Yano</w:t>
            </w:r>
            <w:r w:rsidRPr="00FF6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KY) + I* + G</w:t>
            </w:r>
          </w:p>
        </w:tc>
      </w:tr>
      <w:tr w:rsidR="008F3D0C" w:rsidRPr="008F3D0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amura-Nei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rN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) + G</w:t>
            </w:r>
          </w:p>
        </w:tc>
      </w:tr>
      <w:tr w:rsidR="008F3D0C" w:rsidRPr="008F3D0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C551BE" w:rsidP="008F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amura-Nei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rN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) + I</w:t>
            </w:r>
          </w:p>
        </w:tc>
      </w:tr>
      <w:tr w:rsidR="008F3D0C" w:rsidRPr="00D2601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egawa-</w:t>
            </w: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hino</w:t>
            </w:r>
            <w:proofErr w:type="spellEnd"/>
            <w:r w:rsidR="00C551BE"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Yano (HKY) + I</w:t>
            </w:r>
          </w:p>
        </w:tc>
      </w:tr>
      <w:tr w:rsidR="008F3D0C" w:rsidRPr="00D2601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utS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egawa-</w:t>
            </w: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hino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Yano (HKY) + I</w:t>
            </w:r>
            <w:r w:rsidR="009170A3" w:rsidRPr="00FF6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G</w:t>
            </w:r>
          </w:p>
        </w:tc>
      </w:tr>
      <w:tr w:rsidR="008F3D0C" w:rsidRPr="008F3D0C" w:rsidTr="008F3D0C">
        <w:tc>
          <w:tcPr>
            <w:tcW w:w="1832" w:type="pct"/>
            <w:noWrap/>
            <w:vAlign w:val="center"/>
          </w:tcPr>
          <w:p w:rsidR="008F3D0C" w:rsidRPr="00FF69A5" w:rsidRDefault="008F3D0C" w:rsidP="008F3D0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gl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FF69A5" w:rsidRDefault="00C551BE" w:rsidP="008F3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amura-Nei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TrN</w:t>
            </w:r>
            <w:proofErr w:type="spellEnd"/>
            <w:r w:rsidRPr="00FF69A5">
              <w:rPr>
                <w:rFonts w:ascii="Times New Roman" w:hAnsi="Times New Roman" w:cs="Times New Roman"/>
                <w:sz w:val="24"/>
                <w:szCs w:val="24"/>
              </w:rPr>
              <w:t>) + G</w:t>
            </w:r>
          </w:p>
        </w:tc>
      </w:tr>
      <w:tr w:rsidR="008F3D0C" w:rsidRPr="00D2601C" w:rsidTr="008F3D0C">
        <w:tc>
          <w:tcPr>
            <w:tcW w:w="1832" w:type="pct"/>
            <w:noWrap/>
            <w:vAlign w:val="center"/>
          </w:tcPr>
          <w:p w:rsidR="008F3D0C" w:rsidRPr="008F3D0C" w:rsidRDefault="008F3D0C" w:rsidP="008F3D0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8F3D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catenate</w:t>
            </w:r>
            <w:r w:rsidR="00D2601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  <w:proofErr w:type="spellEnd"/>
            <w:r w:rsidRPr="008F3D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8F3D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3168" w:type="pct"/>
            <w:vAlign w:val="center"/>
          </w:tcPr>
          <w:p w:rsidR="008F3D0C" w:rsidRPr="008F3D0C" w:rsidRDefault="00690341" w:rsidP="006903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onal model</w:t>
            </w:r>
            <w:r w:rsidRPr="006903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8F3D0C" w:rsidRPr="008F3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</w:t>
            </w:r>
            <w:r w:rsidR="00D26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  <w:r w:rsidR="008F3D0C" w:rsidRPr="008F3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I + G</w:t>
            </w:r>
          </w:p>
        </w:tc>
      </w:tr>
    </w:tbl>
    <w:p w:rsidR="008F3D0C" w:rsidRDefault="008F3D0C">
      <w:pPr>
        <w:rPr>
          <w:rFonts w:ascii="Times New Roman" w:hAnsi="Times New Roman" w:cs="Times New Roman"/>
          <w:lang w:val="en-US"/>
        </w:rPr>
      </w:pPr>
    </w:p>
    <w:p w:rsidR="008F3D0C" w:rsidRPr="008F3D0C" w:rsidRDefault="008F3D0C" w:rsidP="008F3D0C">
      <w:pPr>
        <w:rPr>
          <w:rFonts w:ascii="Times New Roman" w:hAnsi="Times New Roman" w:cs="Times New Roman"/>
          <w:lang w:val="en-US"/>
        </w:rPr>
      </w:pPr>
    </w:p>
    <w:p w:rsidR="008F3D0C" w:rsidRPr="008F3D0C" w:rsidRDefault="008F3D0C" w:rsidP="008F3D0C">
      <w:pPr>
        <w:rPr>
          <w:rFonts w:ascii="Times New Roman" w:hAnsi="Times New Roman" w:cs="Times New Roman"/>
          <w:lang w:val="en-US"/>
        </w:rPr>
      </w:pPr>
    </w:p>
    <w:p w:rsidR="008F3D0C" w:rsidRPr="008F3D0C" w:rsidRDefault="008F3D0C" w:rsidP="008F3D0C">
      <w:pPr>
        <w:rPr>
          <w:rFonts w:ascii="Times New Roman" w:hAnsi="Times New Roman" w:cs="Times New Roman"/>
          <w:lang w:val="en-US"/>
        </w:rPr>
      </w:pPr>
    </w:p>
    <w:p w:rsidR="008F3D0C" w:rsidRPr="008F3D0C" w:rsidRDefault="008F3D0C" w:rsidP="008F3D0C">
      <w:pPr>
        <w:rPr>
          <w:rFonts w:ascii="Times New Roman" w:hAnsi="Times New Roman" w:cs="Times New Roman"/>
          <w:lang w:val="en-US"/>
        </w:rPr>
      </w:pPr>
    </w:p>
    <w:p w:rsidR="008F3D0C" w:rsidRPr="008F3D0C" w:rsidRDefault="008F3D0C" w:rsidP="008F3D0C">
      <w:pPr>
        <w:rPr>
          <w:rFonts w:ascii="Times New Roman" w:hAnsi="Times New Roman" w:cs="Times New Roman"/>
          <w:lang w:val="en-US"/>
        </w:rPr>
      </w:pPr>
    </w:p>
    <w:p w:rsidR="008F3D0C" w:rsidRDefault="008F3D0C" w:rsidP="008F3D0C">
      <w:pPr>
        <w:rPr>
          <w:rFonts w:ascii="Times New Roman" w:hAnsi="Times New Roman" w:cs="Times New Roman"/>
          <w:lang w:val="en-US"/>
        </w:rPr>
      </w:pPr>
    </w:p>
    <w:p w:rsidR="008F3D0C" w:rsidRPr="009F6C20" w:rsidRDefault="008F3D0C" w:rsidP="008F3D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9F6C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F6C20">
        <w:rPr>
          <w:rFonts w:ascii="Times New Roman" w:hAnsi="Times New Roman" w:cs="Times New Roman"/>
          <w:bCs/>
          <w:sz w:val="24"/>
          <w:szCs w:val="24"/>
          <w:lang w:val="en-US"/>
        </w:rPr>
        <w:t>* G =</w:t>
      </w:r>
      <w:r w:rsidR="006903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G</w:t>
      </w:r>
      <w:r w:rsidRPr="009F6C2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mma distribution</w:t>
      </w:r>
    </w:p>
    <w:p w:rsidR="008F3D0C" w:rsidRPr="008F3D0C" w:rsidRDefault="008F3D0C" w:rsidP="008F3D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9F6C2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 I =P</w:t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roportion </w:t>
      </w:r>
      <w:r w:rsidRPr="009F6C2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f invariable sites</w:t>
      </w:r>
    </w:p>
    <w:p w:rsidR="008F3D0C" w:rsidRPr="008F3D0C" w:rsidRDefault="008F3D0C" w:rsidP="008F3D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1 </w:t>
      </w:r>
      <w:r w:rsidR="00690341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9F6C20">
        <w:rPr>
          <w:rFonts w:ascii="Times New Roman" w:hAnsi="Times New Roman" w:cs="Times New Roman"/>
          <w:sz w:val="24"/>
          <w:szCs w:val="24"/>
          <w:lang w:val="en-US"/>
        </w:rPr>
        <w:t xml:space="preserve">ariable base frequencies, equal </w:t>
      </w:r>
      <w:proofErr w:type="spellStart"/>
      <w:r w:rsidRPr="009F6C20"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 w:rsidRPr="009F6C20">
        <w:rPr>
          <w:rFonts w:ascii="Times New Roman" w:hAnsi="Times New Roman" w:cs="Times New Roman"/>
          <w:sz w:val="24"/>
          <w:szCs w:val="24"/>
          <w:lang w:val="en-US"/>
        </w:rPr>
        <w:t xml:space="preserve"> rates, variable transition rates (</w:t>
      </w:r>
      <w:hyperlink r:id="rId5" w:tgtFrame="_new" w:history="1">
        <w:r w:rsidRPr="009F6C20">
          <w:rPr>
            <w:rStyle w:val="Lienhypertext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Tamura </w:t>
        </w:r>
        <w:proofErr w:type="spellStart"/>
        <w:r w:rsidRPr="009F6C20">
          <w:rPr>
            <w:rStyle w:val="Lienhypertext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Nei</w:t>
        </w:r>
        <w:proofErr w:type="spellEnd"/>
        <w:r w:rsidRPr="009F6C20">
          <w:rPr>
            <w:rStyle w:val="Lienhypertext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 1993</w:t>
        </w:r>
      </w:hyperlink>
      <w:r w:rsidRPr="009F6C2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D0C" w:rsidRPr="008F3D0C" w:rsidRDefault="008F3D0C" w:rsidP="008F3D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2 </w:t>
      </w:r>
      <w:r w:rsidR="00690341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9F6C20" w:rsidRPr="009F6C20">
        <w:rPr>
          <w:rFonts w:ascii="Times New Roman" w:hAnsi="Times New Roman" w:cs="Times New Roman"/>
          <w:sz w:val="24"/>
          <w:szCs w:val="24"/>
          <w:lang w:val="en-US"/>
        </w:rPr>
        <w:t xml:space="preserve">ariable base frequencies, one transition rate and one </w:t>
      </w:r>
      <w:proofErr w:type="spellStart"/>
      <w:r w:rsidR="009F6C20" w:rsidRPr="009F6C20"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 w:rsidR="009F6C20" w:rsidRPr="009F6C20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Hasegawa </w:t>
      </w:r>
      <w:r w:rsidRPr="008F3D0C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et al.,</w:t>
      </w:r>
      <w:r w:rsidRPr="008F3D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985)</w:t>
      </w:r>
    </w:p>
    <w:p w:rsidR="008F3D0C" w:rsidRPr="00C90E81" w:rsidRDefault="008F3D0C" w:rsidP="008F3D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F3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ab/>
      </w:r>
      <w:r w:rsidRPr="008F3D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ab/>
      </w:r>
      <w:r w:rsidR="0069034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3 </w:t>
      </w:r>
      <w:r w:rsidR="006903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</w:t>
      </w:r>
      <w:r w:rsidR="00690341" w:rsidRPr="006903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ransitional </w:t>
      </w:r>
      <w:r w:rsidR="00690341" w:rsidRPr="00C90E8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odel</w:t>
      </w:r>
      <w:r w:rsidR="00C90E81" w:rsidRPr="00C90E8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="00884B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0E81" w:rsidRPr="00884B5C">
        <w:rPr>
          <w:rFonts w:ascii="Times New Roman" w:hAnsi="Times New Roman" w:cs="Times New Roman"/>
          <w:sz w:val="24"/>
          <w:szCs w:val="24"/>
          <w:lang w:val="en-US"/>
        </w:rPr>
        <w:t xml:space="preserve">variable base frequencies, variable transition rates, two </w:t>
      </w:r>
      <w:proofErr w:type="spellStart"/>
      <w:r w:rsidR="00C90E81" w:rsidRPr="00884B5C"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 w:rsidR="00C90E81" w:rsidRPr="00884B5C">
        <w:rPr>
          <w:rFonts w:ascii="Times New Roman" w:hAnsi="Times New Roman" w:cs="Times New Roman"/>
          <w:sz w:val="24"/>
          <w:szCs w:val="24"/>
          <w:lang w:val="en-US"/>
        </w:rPr>
        <w:t xml:space="preserve"> rates</w:t>
      </w:r>
      <w:r w:rsidR="00690341" w:rsidRPr="00C90E8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Posada 2003)</w:t>
      </w:r>
    </w:p>
    <w:p w:rsidR="005B515E" w:rsidRPr="00C90E81" w:rsidRDefault="005B515E" w:rsidP="008F3D0C">
      <w:pPr>
        <w:tabs>
          <w:tab w:val="left" w:pos="334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5B515E" w:rsidRPr="00C90E81" w:rsidSect="008F3D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D0C"/>
    <w:rsid w:val="00147A0D"/>
    <w:rsid w:val="004F4742"/>
    <w:rsid w:val="00576FE9"/>
    <w:rsid w:val="005855F0"/>
    <w:rsid w:val="005B515E"/>
    <w:rsid w:val="00690341"/>
    <w:rsid w:val="007A49F8"/>
    <w:rsid w:val="00884B5C"/>
    <w:rsid w:val="008F3D0C"/>
    <w:rsid w:val="009170A3"/>
    <w:rsid w:val="009F6C20"/>
    <w:rsid w:val="00C551BE"/>
    <w:rsid w:val="00C90E81"/>
    <w:rsid w:val="00D2601C"/>
    <w:rsid w:val="00D5563B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021C9"/>
  <w15:chartTrackingRefBased/>
  <w15:docId w15:val="{03C92CFA-40A4-4F80-99A5-01B1F8DF0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7Couleur">
    <w:name w:val="List Table 7 Colorful"/>
    <w:basedOn w:val="TableauNormal"/>
    <w:uiPriority w:val="52"/>
    <w:rsid w:val="008F3D0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8F3D0C"/>
    <w:rPr>
      <w:color w:val="0000FF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9F6C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833654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5B919-7571-446D-8167-E04ABE197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YAHIAOUI</dc:creator>
  <cp:keywords/>
  <dc:description/>
  <cp:lastModifiedBy>Stéphane POUSSIER</cp:lastModifiedBy>
  <cp:revision>3</cp:revision>
  <dcterms:created xsi:type="dcterms:W3CDTF">2017-12-11T07:48:00Z</dcterms:created>
  <dcterms:modified xsi:type="dcterms:W3CDTF">2017-12-12T04:57:00Z</dcterms:modified>
</cp:coreProperties>
</file>